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611" w:rsidRDefault="00331611" w:rsidP="00C106F2">
      <w:pPr>
        <w:rPr>
          <w:rFonts w:ascii="Times New Roman" w:hAnsi="Times New Roman"/>
          <w:sz w:val="28"/>
          <w:szCs w:val="28"/>
        </w:rPr>
      </w:pPr>
      <w:r w:rsidRPr="00C106F2">
        <w:rPr>
          <w:rFonts w:ascii="Times New Roman" w:hAnsi="Times New Roman"/>
          <w:b/>
          <w:sz w:val="28"/>
          <w:szCs w:val="28"/>
        </w:rPr>
        <w:t>Supplement</w:t>
      </w:r>
      <w:r>
        <w:rPr>
          <w:rFonts w:ascii="Times New Roman" w:hAnsi="Times New Roman"/>
          <w:sz w:val="28"/>
          <w:szCs w:val="28"/>
        </w:rPr>
        <w:t xml:space="preserve"> Table 1 Reference strain used for phylogenic analysi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704"/>
        <w:gridCol w:w="1704"/>
        <w:gridCol w:w="1704"/>
        <w:gridCol w:w="1705"/>
      </w:tblGrid>
      <w:tr w:rsidR="00331611" w:rsidRPr="00F67071" w:rsidTr="00F67071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GenBank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Genotyp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Specie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Nation</w:t>
            </w:r>
          </w:p>
        </w:tc>
      </w:tr>
      <w:tr w:rsidR="00331611" w:rsidRPr="00F67071" w:rsidTr="00F67071">
        <w:tc>
          <w:tcPr>
            <w:tcW w:w="1704" w:type="dxa"/>
            <w:tcBorders>
              <w:top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NC_00146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GU191019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NC_011203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3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C_00001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7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F420883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4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Chin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Y601636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6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Y601633</w:t>
            </w:r>
          </w:p>
        </w:tc>
        <w:tc>
          <w:tcPr>
            <w:tcW w:w="1704" w:type="dxa"/>
          </w:tcPr>
          <w:p w:rsidR="00331611" w:rsidRPr="00F67071" w:rsidRDefault="00331611" w:rsidP="00F67071">
            <w:pPr>
              <w:tabs>
                <w:tab w:val="left" w:pos="1245"/>
              </w:tabs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21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B330115</w:t>
            </w:r>
          </w:p>
        </w:tc>
        <w:tc>
          <w:tcPr>
            <w:tcW w:w="1704" w:type="dxa"/>
          </w:tcPr>
          <w:p w:rsidR="00331611" w:rsidRPr="00F67071" w:rsidRDefault="00331611" w:rsidP="00F67071">
            <w:pPr>
              <w:tabs>
                <w:tab w:val="left" w:pos="1245"/>
              </w:tabs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34</w:t>
            </w:r>
            <w:r w:rsidRPr="00F67071">
              <w:rPr>
                <w:rFonts w:ascii="Times New Roman" w:hAnsi="Times New Roman"/>
              </w:rPr>
              <w:tab/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Japan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C _000019</w:t>
            </w:r>
          </w:p>
        </w:tc>
        <w:tc>
          <w:tcPr>
            <w:tcW w:w="1704" w:type="dxa"/>
          </w:tcPr>
          <w:p w:rsidR="00331611" w:rsidRPr="00F67071" w:rsidRDefault="00331611" w:rsidP="00F67071">
            <w:pPr>
              <w:tabs>
                <w:tab w:val="left" w:pos="1245"/>
              </w:tabs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35</w:t>
            </w:r>
            <w:r w:rsidRPr="00F67071">
              <w:rPr>
                <w:rFonts w:ascii="Times New Roman" w:hAnsi="Times New Roman"/>
              </w:rPr>
              <w:tab/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Q874353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55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Chin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N86067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6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B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C_000017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C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NC_001405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2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C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C_00000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5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C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Q149613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6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C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Austri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KF83545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57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C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Chin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B448769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Japan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N22674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5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Q326209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19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N226754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29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N226755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30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B448778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37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Japan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JN226760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39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M770721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56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D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NC_003266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4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E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.K.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NC_001454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40</w:t>
            </w:r>
          </w:p>
        </w:tc>
        <w:tc>
          <w:tcPr>
            <w:tcW w:w="1704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F</w:t>
            </w:r>
          </w:p>
        </w:tc>
        <w:tc>
          <w:tcPr>
            <w:tcW w:w="1705" w:type="dxa"/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USA</w:t>
                </w:r>
              </w:smartTag>
            </w:smartTag>
          </w:p>
        </w:tc>
      </w:tr>
      <w:tr w:rsidR="00331611" w:rsidRPr="00F67071" w:rsidTr="00F67071">
        <w:tc>
          <w:tcPr>
            <w:tcW w:w="1704" w:type="dxa"/>
            <w:tcBorders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AB72883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HAdV-4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r w:rsidRPr="00F67071">
              <w:rPr>
                <w:rFonts w:ascii="Times New Roman" w:hAnsi="Times New Roman"/>
              </w:rPr>
              <w:t>F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331611" w:rsidRPr="00F67071" w:rsidRDefault="00331611" w:rsidP="00E15FAB">
            <w:pPr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67071">
                  <w:rPr>
                    <w:rFonts w:ascii="Times New Roman" w:hAnsi="Times New Roman"/>
                  </w:rPr>
                  <w:t>Japan</w:t>
                </w:r>
              </w:smartTag>
            </w:smartTag>
          </w:p>
        </w:tc>
      </w:tr>
    </w:tbl>
    <w:p w:rsidR="00331611" w:rsidRDefault="00331611" w:rsidP="00C106F2">
      <w:pPr>
        <w:rPr>
          <w:rFonts w:ascii="Times New Roman" w:hAnsi="Times New Roman"/>
          <w:sz w:val="28"/>
          <w:szCs w:val="28"/>
        </w:rPr>
      </w:pPr>
    </w:p>
    <w:sectPr w:rsidR="00331611" w:rsidSect="000F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1611" w:rsidRDefault="00331611" w:rsidP="0097212D">
      <w:r>
        <w:separator/>
      </w:r>
    </w:p>
  </w:endnote>
  <w:endnote w:type="continuationSeparator" w:id="1">
    <w:p w:rsidR="00331611" w:rsidRDefault="00331611" w:rsidP="009721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1611" w:rsidRDefault="00331611" w:rsidP="0097212D">
      <w:r>
        <w:separator/>
      </w:r>
    </w:p>
  </w:footnote>
  <w:footnote w:type="continuationSeparator" w:id="1">
    <w:p w:rsidR="00331611" w:rsidRDefault="00331611" w:rsidP="009721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032C4"/>
    <w:rsid w:val="00002024"/>
    <w:rsid w:val="0001259D"/>
    <w:rsid w:val="000256D0"/>
    <w:rsid w:val="00041F2D"/>
    <w:rsid w:val="00056E50"/>
    <w:rsid w:val="00061D89"/>
    <w:rsid w:val="00062054"/>
    <w:rsid w:val="00067EBA"/>
    <w:rsid w:val="000702CD"/>
    <w:rsid w:val="00075697"/>
    <w:rsid w:val="00082095"/>
    <w:rsid w:val="000B1063"/>
    <w:rsid w:val="000B4149"/>
    <w:rsid w:val="000C0DFA"/>
    <w:rsid w:val="000D07B1"/>
    <w:rsid w:val="000D4F17"/>
    <w:rsid w:val="000D7BAB"/>
    <w:rsid w:val="000E0719"/>
    <w:rsid w:val="000E2A31"/>
    <w:rsid w:val="000E3F00"/>
    <w:rsid w:val="000F17C6"/>
    <w:rsid w:val="00120154"/>
    <w:rsid w:val="00143C89"/>
    <w:rsid w:val="00147A67"/>
    <w:rsid w:val="00154894"/>
    <w:rsid w:val="001574B8"/>
    <w:rsid w:val="00160871"/>
    <w:rsid w:val="00191275"/>
    <w:rsid w:val="00193152"/>
    <w:rsid w:val="001A0D81"/>
    <w:rsid w:val="001C0120"/>
    <w:rsid w:val="001C6BC7"/>
    <w:rsid w:val="001C6DE3"/>
    <w:rsid w:val="001D32C6"/>
    <w:rsid w:val="001E29B1"/>
    <w:rsid w:val="001E3815"/>
    <w:rsid w:val="001F43FE"/>
    <w:rsid w:val="002010BE"/>
    <w:rsid w:val="00201AE9"/>
    <w:rsid w:val="0021583B"/>
    <w:rsid w:val="00216CC3"/>
    <w:rsid w:val="00231F24"/>
    <w:rsid w:val="00237BBE"/>
    <w:rsid w:val="00241C51"/>
    <w:rsid w:val="00242299"/>
    <w:rsid w:val="00243644"/>
    <w:rsid w:val="00271DFD"/>
    <w:rsid w:val="00285560"/>
    <w:rsid w:val="00287A06"/>
    <w:rsid w:val="00293E0F"/>
    <w:rsid w:val="002A2ACD"/>
    <w:rsid w:val="002A2D4D"/>
    <w:rsid w:val="002B240F"/>
    <w:rsid w:val="002B29A8"/>
    <w:rsid w:val="002B3075"/>
    <w:rsid w:val="002C01C0"/>
    <w:rsid w:val="002C41D5"/>
    <w:rsid w:val="002C57C6"/>
    <w:rsid w:val="002F250F"/>
    <w:rsid w:val="002F4BF3"/>
    <w:rsid w:val="00331611"/>
    <w:rsid w:val="00332FB5"/>
    <w:rsid w:val="003743FE"/>
    <w:rsid w:val="00380813"/>
    <w:rsid w:val="003822D9"/>
    <w:rsid w:val="00395F05"/>
    <w:rsid w:val="003B36A8"/>
    <w:rsid w:val="003B6D99"/>
    <w:rsid w:val="003C2836"/>
    <w:rsid w:val="003D28E7"/>
    <w:rsid w:val="003D2F90"/>
    <w:rsid w:val="003E44CE"/>
    <w:rsid w:val="003F1EE6"/>
    <w:rsid w:val="003F2EF1"/>
    <w:rsid w:val="003F38D5"/>
    <w:rsid w:val="003F62EA"/>
    <w:rsid w:val="00411365"/>
    <w:rsid w:val="00413713"/>
    <w:rsid w:val="00426F6F"/>
    <w:rsid w:val="0044080D"/>
    <w:rsid w:val="004646E2"/>
    <w:rsid w:val="00485155"/>
    <w:rsid w:val="00494E60"/>
    <w:rsid w:val="004A281F"/>
    <w:rsid w:val="004A3AA1"/>
    <w:rsid w:val="004B77A2"/>
    <w:rsid w:val="004D1E60"/>
    <w:rsid w:val="004D728E"/>
    <w:rsid w:val="004E65B1"/>
    <w:rsid w:val="004E6C3F"/>
    <w:rsid w:val="005033F7"/>
    <w:rsid w:val="005042A4"/>
    <w:rsid w:val="00504B42"/>
    <w:rsid w:val="00511F29"/>
    <w:rsid w:val="005214B8"/>
    <w:rsid w:val="00523871"/>
    <w:rsid w:val="00537704"/>
    <w:rsid w:val="0054512B"/>
    <w:rsid w:val="00545D4E"/>
    <w:rsid w:val="00554C6F"/>
    <w:rsid w:val="00561AED"/>
    <w:rsid w:val="00570003"/>
    <w:rsid w:val="00586646"/>
    <w:rsid w:val="0058676C"/>
    <w:rsid w:val="005939A6"/>
    <w:rsid w:val="005B0D9B"/>
    <w:rsid w:val="005B1A7B"/>
    <w:rsid w:val="005B36FF"/>
    <w:rsid w:val="005C0323"/>
    <w:rsid w:val="005C75D8"/>
    <w:rsid w:val="005E02CE"/>
    <w:rsid w:val="00600E5E"/>
    <w:rsid w:val="00602F7E"/>
    <w:rsid w:val="0061513E"/>
    <w:rsid w:val="00622069"/>
    <w:rsid w:val="00627399"/>
    <w:rsid w:val="00641352"/>
    <w:rsid w:val="00656568"/>
    <w:rsid w:val="00670FEB"/>
    <w:rsid w:val="006A0A62"/>
    <w:rsid w:val="006A5D27"/>
    <w:rsid w:val="006B5C08"/>
    <w:rsid w:val="006B7669"/>
    <w:rsid w:val="006D1162"/>
    <w:rsid w:val="006D3FEB"/>
    <w:rsid w:val="006D64D5"/>
    <w:rsid w:val="006F527C"/>
    <w:rsid w:val="006F6BCB"/>
    <w:rsid w:val="007031E7"/>
    <w:rsid w:val="00711C97"/>
    <w:rsid w:val="00733933"/>
    <w:rsid w:val="00746112"/>
    <w:rsid w:val="00746866"/>
    <w:rsid w:val="00754D88"/>
    <w:rsid w:val="00757F7E"/>
    <w:rsid w:val="00775AC2"/>
    <w:rsid w:val="00784D33"/>
    <w:rsid w:val="007877AF"/>
    <w:rsid w:val="007878D5"/>
    <w:rsid w:val="007B21F9"/>
    <w:rsid w:val="007B4F5E"/>
    <w:rsid w:val="007C276C"/>
    <w:rsid w:val="007D19CF"/>
    <w:rsid w:val="007D614D"/>
    <w:rsid w:val="007E6C9B"/>
    <w:rsid w:val="007F543D"/>
    <w:rsid w:val="00811263"/>
    <w:rsid w:val="00817437"/>
    <w:rsid w:val="008249AA"/>
    <w:rsid w:val="00833093"/>
    <w:rsid w:val="00837D17"/>
    <w:rsid w:val="008410D5"/>
    <w:rsid w:val="00843EF5"/>
    <w:rsid w:val="00846050"/>
    <w:rsid w:val="00860263"/>
    <w:rsid w:val="00867293"/>
    <w:rsid w:val="00867D37"/>
    <w:rsid w:val="008753E7"/>
    <w:rsid w:val="00891BBE"/>
    <w:rsid w:val="008956C4"/>
    <w:rsid w:val="00896055"/>
    <w:rsid w:val="00896C9B"/>
    <w:rsid w:val="008B383C"/>
    <w:rsid w:val="008B4AB7"/>
    <w:rsid w:val="008C2132"/>
    <w:rsid w:val="008C3388"/>
    <w:rsid w:val="008C46D4"/>
    <w:rsid w:val="008D1D4E"/>
    <w:rsid w:val="008D4664"/>
    <w:rsid w:val="008E0850"/>
    <w:rsid w:val="009004AD"/>
    <w:rsid w:val="00936E39"/>
    <w:rsid w:val="00941FF8"/>
    <w:rsid w:val="00953BF7"/>
    <w:rsid w:val="00962BB2"/>
    <w:rsid w:val="009669AE"/>
    <w:rsid w:val="0097212D"/>
    <w:rsid w:val="00976301"/>
    <w:rsid w:val="00982315"/>
    <w:rsid w:val="009B2DE3"/>
    <w:rsid w:val="009C4D0A"/>
    <w:rsid w:val="009E0531"/>
    <w:rsid w:val="009E473E"/>
    <w:rsid w:val="009E6211"/>
    <w:rsid w:val="009E7BAA"/>
    <w:rsid w:val="009E7EA2"/>
    <w:rsid w:val="009F58BA"/>
    <w:rsid w:val="00A11CE5"/>
    <w:rsid w:val="00A125BB"/>
    <w:rsid w:val="00A21110"/>
    <w:rsid w:val="00A22117"/>
    <w:rsid w:val="00A33EF4"/>
    <w:rsid w:val="00A3453F"/>
    <w:rsid w:val="00A51ED3"/>
    <w:rsid w:val="00A53644"/>
    <w:rsid w:val="00A556BD"/>
    <w:rsid w:val="00A969F5"/>
    <w:rsid w:val="00AA2404"/>
    <w:rsid w:val="00AA3A5D"/>
    <w:rsid w:val="00AC35E1"/>
    <w:rsid w:val="00AC3921"/>
    <w:rsid w:val="00AC5728"/>
    <w:rsid w:val="00AE7C89"/>
    <w:rsid w:val="00AF0162"/>
    <w:rsid w:val="00B04FD2"/>
    <w:rsid w:val="00B10E5A"/>
    <w:rsid w:val="00B13C9B"/>
    <w:rsid w:val="00B36DD1"/>
    <w:rsid w:val="00B47DEA"/>
    <w:rsid w:val="00B5116E"/>
    <w:rsid w:val="00BA03DF"/>
    <w:rsid w:val="00BA2BD6"/>
    <w:rsid w:val="00BC7916"/>
    <w:rsid w:val="00BD7C19"/>
    <w:rsid w:val="00BE7F5F"/>
    <w:rsid w:val="00BF48B0"/>
    <w:rsid w:val="00BF6F69"/>
    <w:rsid w:val="00C032C4"/>
    <w:rsid w:val="00C106F2"/>
    <w:rsid w:val="00C142AF"/>
    <w:rsid w:val="00C21F53"/>
    <w:rsid w:val="00C26D6A"/>
    <w:rsid w:val="00C32EB2"/>
    <w:rsid w:val="00C347AF"/>
    <w:rsid w:val="00C56E9E"/>
    <w:rsid w:val="00C60E4F"/>
    <w:rsid w:val="00C7179E"/>
    <w:rsid w:val="00C812B3"/>
    <w:rsid w:val="00C9032A"/>
    <w:rsid w:val="00CC02E5"/>
    <w:rsid w:val="00CC130C"/>
    <w:rsid w:val="00CD5053"/>
    <w:rsid w:val="00CE11CB"/>
    <w:rsid w:val="00CF0772"/>
    <w:rsid w:val="00D014F5"/>
    <w:rsid w:val="00D01A86"/>
    <w:rsid w:val="00D168AE"/>
    <w:rsid w:val="00D211D7"/>
    <w:rsid w:val="00D2684C"/>
    <w:rsid w:val="00D3339A"/>
    <w:rsid w:val="00D3449B"/>
    <w:rsid w:val="00D37A68"/>
    <w:rsid w:val="00D53C2C"/>
    <w:rsid w:val="00D80F25"/>
    <w:rsid w:val="00D94F90"/>
    <w:rsid w:val="00D96081"/>
    <w:rsid w:val="00DA2A76"/>
    <w:rsid w:val="00DB4CC6"/>
    <w:rsid w:val="00DD12FE"/>
    <w:rsid w:val="00DD4B60"/>
    <w:rsid w:val="00DD54DD"/>
    <w:rsid w:val="00DE3120"/>
    <w:rsid w:val="00DE45CB"/>
    <w:rsid w:val="00E159F7"/>
    <w:rsid w:val="00E15FAB"/>
    <w:rsid w:val="00E25254"/>
    <w:rsid w:val="00E31570"/>
    <w:rsid w:val="00E37B5B"/>
    <w:rsid w:val="00E43CEF"/>
    <w:rsid w:val="00E46870"/>
    <w:rsid w:val="00E47BDE"/>
    <w:rsid w:val="00E6426C"/>
    <w:rsid w:val="00E83D92"/>
    <w:rsid w:val="00EC2744"/>
    <w:rsid w:val="00ED4BC9"/>
    <w:rsid w:val="00EE5312"/>
    <w:rsid w:val="00EE7624"/>
    <w:rsid w:val="00EF09D9"/>
    <w:rsid w:val="00F034DE"/>
    <w:rsid w:val="00F03A6A"/>
    <w:rsid w:val="00F05215"/>
    <w:rsid w:val="00F1623B"/>
    <w:rsid w:val="00F31B65"/>
    <w:rsid w:val="00F67071"/>
    <w:rsid w:val="00F714C6"/>
    <w:rsid w:val="00F747CF"/>
    <w:rsid w:val="00F76386"/>
    <w:rsid w:val="00F96120"/>
    <w:rsid w:val="00FA019D"/>
    <w:rsid w:val="00FA3DE6"/>
    <w:rsid w:val="00FB2311"/>
    <w:rsid w:val="00FB2F66"/>
    <w:rsid w:val="00FC1886"/>
    <w:rsid w:val="00FC4C5B"/>
    <w:rsid w:val="00FF01C1"/>
    <w:rsid w:val="00FF164E"/>
    <w:rsid w:val="00FF44BE"/>
    <w:rsid w:val="00FF5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C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9"/>
    <w:qFormat/>
    <w:rsid w:val="005B1A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B1A7B"/>
    <w:rPr>
      <w:rFonts w:cs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rsid w:val="00972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212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2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212D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DE45C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345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3453F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173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115</Words>
  <Characters>66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 1 Reference strain used for phylogenic analysis </dc:title>
  <dc:subject/>
  <dc:creator>lenovo</dc:creator>
  <cp:keywords/>
  <dc:description/>
  <cp:lastModifiedBy>User</cp:lastModifiedBy>
  <cp:revision>3</cp:revision>
  <cp:lastPrinted>2014-10-28T00:25:00Z</cp:lastPrinted>
  <dcterms:created xsi:type="dcterms:W3CDTF">2014-11-03T06:41:00Z</dcterms:created>
  <dcterms:modified xsi:type="dcterms:W3CDTF">2014-11-03T06:41:00Z</dcterms:modified>
</cp:coreProperties>
</file>